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: ABI Taqman assays for ERCC RNA standards</w:t>
      </w:r>
    </w:p>
    <w:tbl>
      <w:tblPr>
        <w:tblW w:w="5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2633"/>
        <w:gridCol w:w="2486"/>
        <w:gridCol w:w="2790"/>
        <w:gridCol w:w="1203"/>
      </w:tblGrid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RCC #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Forward primer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everse primer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qman® prob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mplicon size (bp)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ACATGGTGTTGGTCAAG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GTTGGGCGGACCGTA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ATGAGGACCCGCAAATTCCT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5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GGTCGTGAACTGCTATAGGA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GTAGTTTCGCTGGTTCGT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AGCCTGATACGAGCGCACAAC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2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AGCTTTTGGCAATCCT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TTGCTAAGGCAGTTAAAG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CAGTTCCCATGAATGTTCCA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1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TGTCCCATTGGCTATTCCTTT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GGGTTTTGCTAATCAAAATC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TCTGGCCCTGGAGCTATAACAACAAC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1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CGGCTTCAACGTTTTCA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GATGTACCAGCGTGCAAC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CCGCAGGTGGCGACCCT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4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ATAAGCGAGGTCAGTCAAG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CAGGCAAACGATCTACG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CGTTGCCTCCGGGTC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5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CGTTTTTATGCAGTTCATCTTT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TAAGATTGTTGAGTGGGCTT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TCATCCCACAAAGCCGCTTTCT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9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TCCATCCCTCAAGAGAGA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AATCGCGTGTGAAT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GGAAAGAGCTCGACAAAATTTACT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3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ACACCAACATCGTTACG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CGCGTGAGCACT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CACCGGACGCTTGGATCAGTG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1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GTTTCGTGGCGGGATTT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GAATCGCACGGATGT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AAAACTGCGACTGTTCTTTAACC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2: RNA standard sequence information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3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620"/>
        <w:gridCol w:w="1991"/>
        <w:gridCol w:w="1596"/>
      </w:tblGrid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CC standard i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 accession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ength 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xcl. polyA tail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 content (%)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CC-00013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01106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ERCC-00025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</w:rPr>
              <w:t>DQ88368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</w:rPr>
              <w:t>19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CC-00042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51678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ERCC-00051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</w:rPr>
              <w:t>DQ516740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CC-00081-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5499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CC-00084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8368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CC-00095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516759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CC-00099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75387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CC-00113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8366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CC-00171-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5499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1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17:00Z</dcterms:created>
  <dc:creator>AD</dc:creator>
  <dc:description/>
  <cp:keywords/>
  <dc:language>en-US</dc:language>
  <cp:lastModifiedBy>Ramnath Elaswarapu</cp:lastModifiedBy>
  <dcterms:modified xsi:type="dcterms:W3CDTF">2010-09-02T14:48:00Z</dcterms:modified>
  <cp:revision>8</cp:revision>
  <dc:subject/>
  <dc:title>Supplementary Table 1: ABI Taqman assays for ERCC RNA standards</dc:title>
</cp:coreProperties>
</file>